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6AF59D8" w14:textId="2A9B2CB9" w:rsidR="009405A1" w:rsidRPr="00674191" w:rsidRDefault="009405A1" w:rsidP="009405A1">
      <w:pPr>
        <w:rPr>
          <w:rFonts w:ascii="Times New Roman" w:hAnsi="Times New Roman" w:cs="Times New Roman"/>
          <w:b/>
          <w:bCs/>
          <w:color w:val="000000" w:themeColor="text1"/>
        </w:rPr>
      </w:pPr>
      <w:r w:rsidRPr="00674191">
        <w:rPr>
          <w:rFonts w:ascii="Times New Roman" w:hAnsi="Times New Roman" w:cs="Times New Roman"/>
          <w:b/>
          <w:bCs/>
          <w:color w:val="000000" w:themeColor="text1"/>
        </w:rPr>
        <w:t xml:space="preserve">Supplementary Materials </w:t>
      </w:r>
      <w:r w:rsidR="009C51DC" w:rsidRPr="00674191">
        <w:rPr>
          <w:rFonts w:ascii="Times New Roman" w:hAnsi="Times New Roman" w:cs="Times New Roman"/>
          <w:b/>
          <w:bCs/>
          <w:color w:val="000000" w:themeColor="text1"/>
        </w:rPr>
        <w:t xml:space="preserve">B – The contribution of various factors to explicit stigma, implicit biases, and knowledge within each country. </w:t>
      </w:r>
    </w:p>
    <w:p w14:paraId="50D3ABE0" w14:textId="77777777" w:rsidR="009C51DC" w:rsidRPr="00674191" w:rsidRDefault="009C51DC" w:rsidP="009405A1">
      <w:pPr>
        <w:rPr>
          <w:rFonts w:ascii="Times New Roman" w:hAnsi="Times New Roman" w:cs="Times New Roman"/>
          <w:b/>
          <w:bCs/>
          <w:color w:val="000000" w:themeColor="text1"/>
        </w:rPr>
      </w:pPr>
    </w:p>
    <w:p w14:paraId="2E7DDA94" w14:textId="7FAF3BD9" w:rsidR="009C51DC" w:rsidRPr="00674191" w:rsidRDefault="009C51DC" w:rsidP="009405A1">
      <w:pPr>
        <w:rPr>
          <w:rFonts w:ascii="Times New Roman" w:hAnsi="Times New Roman" w:cs="Times New Roman"/>
          <w:b/>
          <w:bCs/>
          <w:i/>
          <w:iCs/>
          <w:color w:val="000000" w:themeColor="text1"/>
        </w:rPr>
      </w:pPr>
      <w:r w:rsidRPr="00674191">
        <w:rPr>
          <w:rFonts w:ascii="Times New Roman" w:hAnsi="Times New Roman" w:cs="Times New Roman"/>
          <w:b/>
          <w:bCs/>
          <w:i/>
          <w:iCs/>
          <w:color w:val="000000" w:themeColor="text1"/>
        </w:rPr>
        <w:t>Explicit stigma</w:t>
      </w:r>
    </w:p>
    <w:p w14:paraId="2B4DC631" w14:textId="1BF5BF74" w:rsidR="00A94BD4" w:rsidRPr="00674191" w:rsidRDefault="009C51DC">
      <w:pPr>
        <w:rPr>
          <w:rFonts w:ascii="Times New Roman" w:hAnsi="Times New Roman" w:cs="Times New Roman"/>
          <w:color w:val="000000" w:themeColor="text1"/>
        </w:rPr>
      </w:pPr>
      <w:r w:rsidRPr="00674191">
        <w:rPr>
          <w:rFonts w:ascii="Times New Roman" w:hAnsi="Times New Roman" w:cs="Times New Roman"/>
          <w:color w:val="000000" w:themeColor="text1"/>
        </w:rPr>
        <w:t xml:space="preserve">First, we aimed to determine which factors contributed to explicit stigma in each of our country groups. Despite attempts to transform the data, parametric assumptions could not be met. Therefore, we conducted non-parametric multiple regressions (using he </w:t>
      </w:r>
      <w:r w:rsidRPr="00674191">
        <w:rPr>
          <w:rFonts w:ascii="Times New Roman" w:hAnsi="Times New Roman" w:cs="Times New Roman"/>
          <w:i/>
          <w:iCs/>
          <w:color w:val="000000" w:themeColor="text1"/>
        </w:rPr>
        <w:t>gam()</w:t>
      </w:r>
      <w:r w:rsidRPr="00674191">
        <w:rPr>
          <w:rFonts w:ascii="Times New Roman" w:hAnsi="Times New Roman" w:cs="Times New Roman"/>
          <w:color w:val="000000" w:themeColor="text1"/>
        </w:rPr>
        <w:t xml:space="preserve"> function) with age, gender, course level, autism-related knowledge, vertical individualism, horizontal individualism, vertical collectivism, horizontal collectivism, and implicit biases as predictors. </w:t>
      </w:r>
    </w:p>
    <w:p w14:paraId="08F650B0" w14:textId="77777777" w:rsidR="009C51DC" w:rsidRPr="00674191" w:rsidRDefault="009C51DC">
      <w:pPr>
        <w:rPr>
          <w:rFonts w:ascii="Times New Roman" w:hAnsi="Times New Roman" w:cs="Times New Roman"/>
          <w:color w:val="000000" w:themeColor="text1"/>
        </w:rPr>
      </w:pPr>
    </w:p>
    <w:p w14:paraId="52531B06" w14:textId="737EF499" w:rsidR="009C51DC" w:rsidRPr="00674191" w:rsidRDefault="009C51DC">
      <w:pPr>
        <w:rPr>
          <w:rFonts w:ascii="Times New Roman" w:hAnsi="Times New Roman" w:cs="Times New Roman"/>
          <w:i/>
          <w:iCs/>
          <w:color w:val="000000" w:themeColor="text1"/>
        </w:rPr>
      </w:pPr>
      <w:r w:rsidRPr="00674191">
        <w:rPr>
          <w:rFonts w:ascii="Times New Roman" w:hAnsi="Times New Roman" w:cs="Times New Roman"/>
          <w:i/>
          <w:iCs/>
          <w:color w:val="000000" w:themeColor="text1"/>
        </w:rPr>
        <w:t>Hong Kong</w:t>
      </w:r>
    </w:p>
    <w:p w14:paraId="59AC1320" w14:textId="6D0A0E2B" w:rsidR="009C51DC" w:rsidRPr="00674191" w:rsidRDefault="009C51DC">
      <w:pPr>
        <w:rPr>
          <w:rFonts w:ascii="Times New Roman" w:hAnsi="Times New Roman" w:cs="Times New Roman"/>
          <w:color w:val="000000" w:themeColor="text1"/>
        </w:rPr>
      </w:pPr>
      <w:r w:rsidRPr="00674191">
        <w:rPr>
          <w:rFonts w:ascii="Times New Roman" w:hAnsi="Times New Roman" w:cs="Times New Roman"/>
          <w:color w:val="000000" w:themeColor="text1"/>
        </w:rPr>
        <w:t xml:space="preserve">Our analysis revealed that autism knowledge was a significant negative predictor of explicit stigma in Hong Kong [t(106) = -4.88, p &lt; .0001]: those with less accurate autism-related knowledge exhibited higher explicit stigma in Hong Kong. There were no other significant predictors [all p &gt; .05]. </w:t>
      </w:r>
    </w:p>
    <w:p w14:paraId="4179BADE" w14:textId="77777777" w:rsidR="009C51DC" w:rsidRPr="00674191" w:rsidRDefault="009C51DC">
      <w:pPr>
        <w:rPr>
          <w:rFonts w:ascii="Times New Roman" w:hAnsi="Times New Roman" w:cs="Times New Roman"/>
          <w:color w:val="000000" w:themeColor="text1"/>
        </w:rPr>
      </w:pPr>
    </w:p>
    <w:p w14:paraId="5F8A24F8" w14:textId="47F7198B" w:rsidR="009C51DC" w:rsidRPr="00674191" w:rsidRDefault="009C51DC">
      <w:pPr>
        <w:rPr>
          <w:rFonts w:ascii="Times New Roman" w:hAnsi="Times New Roman" w:cs="Times New Roman"/>
          <w:i/>
          <w:iCs/>
          <w:color w:val="000000" w:themeColor="text1"/>
        </w:rPr>
      </w:pPr>
      <w:r w:rsidRPr="00674191">
        <w:rPr>
          <w:rFonts w:ascii="Times New Roman" w:hAnsi="Times New Roman" w:cs="Times New Roman"/>
          <w:i/>
          <w:iCs/>
          <w:color w:val="000000" w:themeColor="text1"/>
        </w:rPr>
        <w:t>UK</w:t>
      </w:r>
    </w:p>
    <w:p w14:paraId="0C5983A4" w14:textId="42C7EEDB" w:rsidR="009C51DC" w:rsidRPr="00674191" w:rsidRDefault="009C51DC">
      <w:pPr>
        <w:rPr>
          <w:rFonts w:ascii="Times New Roman" w:hAnsi="Times New Roman" w:cs="Times New Roman"/>
          <w:color w:val="000000" w:themeColor="text1"/>
        </w:rPr>
      </w:pPr>
      <w:r w:rsidRPr="00674191">
        <w:rPr>
          <w:rFonts w:ascii="Times New Roman" w:hAnsi="Times New Roman" w:cs="Times New Roman"/>
          <w:color w:val="000000" w:themeColor="text1"/>
        </w:rPr>
        <w:t>Our analysis identified that autism knowledge was a significant negative predictor  [t(107) = -8.31, p &lt; .0001], and vertical individualism [t(107) = 2.52, p = .0132] and implicit biases [t(107) = 2.26, p = .025</w:t>
      </w:r>
      <w:r w:rsidR="00750AD4" w:rsidRPr="00674191">
        <w:rPr>
          <w:rFonts w:ascii="Times New Roman" w:hAnsi="Times New Roman" w:cs="Times New Roman"/>
          <w:color w:val="000000" w:themeColor="text1"/>
        </w:rPr>
        <w:t>7</w:t>
      </w:r>
      <w:r w:rsidRPr="00674191">
        <w:rPr>
          <w:rFonts w:ascii="Times New Roman" w:hAnsi="Times New Roman" w:cs="Times New Roman"/>
          <w:color w:val="000000" w:themeColor="text1"/>
        </w:rPr>
        <w:t>] were significant positive predictors of explicit stigma in the UK. Those with less accurate autism-related knowledge, higher vertical individualism, and higher implicit biases displayed higher explicit stigma in the UK. There were no other significant predictors [all p &gt; .05].</w:t>
      </w:r>
    </w:p>
    <w:p w14:paraId="0A59953A" w14:textId="77777777" w:rsidR="009C51DC" w:rsidRPr="00674191" w:rsidRDefault="009C51DC">
      <w:pPr>
        <w:rPr>
          <w:rFonts w:ascii="Times New Roman" w:hAnsi="Times New Roman" w:cs="Times New Roman"/>
          <w:color w:val="000000" w:themeColor="text1"/>
        </w:rPr>
      </w:pPr>
    </w:p>
    <w:p w14:paraId="0FE79D13" w14:textId="3A3C0122" w:rsidR="009C51DC" w:rsidRPr="00674191" w:rsidRDefault="009C51DC">
      <w:pPr>
        <w:rPr>
          <w:rFonts w:ascii="Times New Roman" w:hAnsi="Times New Roman" w:cs="Times New Roman"/>
          <w:color w:val="000000" w:themeColor="text1"/>
        </w:rPr>
      </w:pPr>
      <w:r w:rsidRPr="00674191">
        <w:rPr>
          <w:rFonts w:ascii="Times New Roman" w:hAnsi="Times New Roman" w:cs="Times New Roman"/>
          <w:color w:val="000000" w:themeColor="text1"/>
        </w:rPr>
        <w:t>US</w:t>
      </w:r>
    </w:p>
    <w:p w14:paraId="5B5D91B8" w14:textId="6C1F65E7" w:rsidR="009C51DC" w:rsidRPr="00674191" w:rsidRDefault="009C51DC">
      <w:pPr>
        <w:rPr>
          <w:rFonts w:ascii="Times New Roman" w:hAnsi="Times New Roman" w:cs="Times New Roman"/>
          <w:color w:val="000000" w:themeColor="text1"/>
        </w:rPr>
      </w:pPr>
      <w:r w:rsidRPr="00674191">
        <w:rPr>
          <w:rFonts w:ascii="Times New Roman" w:hAnsi="Times New Roman" w:cs="Times New Roman"/>
          <w:color w:val="000000" w:themeColor="text1"/>
        </w:rPr>
        <w:t>Our analysis found that autism knowledge was a significant negative predictor [t(108) = -3.50, p = .0007], and vertical individualism [t(108) = 5.02, p &lt; .0001] was a significant positive predictor of explicit stigma in the US. Those in the US with less accurate autism-related knowledge and higher vertical individualism displayed higher levels of explicit stigma. There were no other significant predictors [all p &gt; .05].</w:t>
      </w:r>
    </w:p>
    <w:p w14:paraId="176C4A8B" w14:textId="77777777" w:rsidR="009C51DC" w:rsidRPr="00674191" w:rsidRDefault="009C51DC">
      <w:pPr>
        <w:rPr>
          <w:rFonts w:ascii="Times New Roman" w:hAnsi="Times New Roman" w:cs="Times New Roman"/>
          <w:color w:val="000000" w:themeColor="text1"/>
        </w:rPr>
      </w:pPr>
    </w:p>
    <w:p w14:paraId="57901102" w14:textId="7B81C0FB" w:rsidR="009C51DC" w:rsidRPr="00674191" w:rsidRDefault="009C51DC">
      <w:pPr>
        <w:rPr>
          <w:rFonts w:ascii="Times New Roman" w:hAnsi="Times New Roman" w:cs="Times New Roman"/>
          <w:b/>
          <w:bCs/>
          <w:i/>
          <w:iCs/>
          <w:color w:val="000000" w:themeColor="text1"/>
        </w:rPr>
      </w:pPr>
      <w:r w:rsidRPr="00674191">
        <w:rPr>
          <w:rFonts w:ascii="Times New Roman" w:hAnsi="Times New Roman" w:cs="Times New Roman"/>
          <w:b/>
          <w:bCs/>
          <w:i/>
          <w:iCs/>
          <w:color w:val="000000" w:themeColor="text1"/>
        </w:rPr>
        <w:t>Implicit biases</w:t>
      </w:r>
    </w:p>
    <w:p w14:paraId="3E597755" w14:textId="7904E961" w:rsidR="00206572" w:rsidRPr="00674191" w:rsidRDefault="00206572">
      <w:pPr>
        <w:rPr>
          <w:rFonts w:ascii="Times New Roman" w:hAnsi="Times New Roman" w:cs="Times New Roman"/>
          <w:color w:val="000000" w:themeColor="text1"/>
        </w:rPr>
      </w:pPr>
      <w:r w:rsidRPr="00674191">
        <w:rPr>
          <w:rFonts w:ascii="Times New Roman" w:hAnsi="Times New Roman" w:cs="Times New Roman"/>
          <w:color w:val="000000" w:themeColor="text1"/>
        </w:rPr>
        <w:t>Second</w:t>
      </w:r>
      <w:r w:rsidR="00782C44" w:rsidRPr="00674191">
        <w:rPr>
          <w:rFonts w:ascii="Times New Roman" w:hAnsi="Times New Roman" w:cs="Times New Roman"/>
          <w:color w:val="000000" w:themeColor="text1"/>
        </w:rPr>
        <w:t>,</w:t>
      </w:r>
      <w:r w:rsidRPr="00674191">
        <w:rPr>
          <w:rFonts w:ascii="Times New Roman" w:hAnsi="Times New Roman" w:cs="Times New Roman"/>
          <w:color w:val="000000" w:themeColor="text1"/>
        </w:rPr>
        <w:t xml:space="preserve"> we aimed to determine which factors contributed to implicit biases in each of our country groups.</w:t>
      </w:r>
      <w:r w:rsidR="00793742" w:rsidRPr="00674191">
        <w:rPr>
          <w:rFonts w:ascii="Times New Roman" w:hAnsi="Times New Roman" w:cs="Times New Roman"/>
          <w:color w:val="000000" w:themeColor="text1"/>
        </w:rPr>
        <w:t xml:space="preserve"> After transforming the data (using the natural logarithm function), we conducted a multiple linear regression (using the </w:t>
      </w:r>
      <w:proofErr w:type="spellStart"/>
      <w:r w:rsidR="00793742" w:rsidRPr="00674191">
        <w:rPr>
          <w:rFonts w:ascii="Times New Roman" w:hAnsi="Times New Roman" w:cs="Times New Roman"/>
          <w:i/>
          <w:iCs/>
          <w:color w:val="000000" w:themeColor="text1"/>
        </w:rPr>
        <w:t>lm</w:t>
      </w:r>
      <w:proofErr w:type="spellEnd"/>
      <w:r w:rsidR="00793742" w:rsidRPr="00674191">
        <w:rPr>
          <w:rFonts w:ascii="Times New Roman" w:hAnsi="Times New Roman" w:cs="Times New Roman"/>
          <w:i/>
          <w:iCs/>
          <w:color w:val="000000" w:themeColor="text1"/>
        </w:rPr>
        <w:t>()</w:t>
      </w:r>
      <w:r w:rsidR="00793742" w:rsidRPr="00674191">
        <w:rPr>
          <w:rFonts w:ascii="Times New Roman" w:hAnsi="Times New Roman" w:cs="Times New Roman"/>
          <w:color w:val="000000" w:themeColor="text1"/>
        </w:rPr>
        <w:t xml:space="preserve"> function) with age, gender, course level, autism-related knowledge, vertical individualism, horizontal individualism, vertical collectivism, horizontal collectivism, and explicit stigma as predictors.</w:t>
      </w:r>
    </w:p>
    <w:p w14:paraId="07218A52" w14:textId="77777777" w:rsidR="00793742" w:rsidRPr="00674191" w:rsidRDefault="00793742">
      <w:pPr>
        <w:rPr>
          <w:rFonts w:ascii="Times New Roman" w:hAnsi="Times New Roman" w:cs="Times New Roman"/>
          <w:color w:val="000000" w:themeColor="text1"/>
        </w:rPr>
      </w:pPr>
    </w:p>
    <w:p w14:paraId="7A1B8EF1" w14:textId="16262216" w:rsidR="00793742" w:rsidRPr="00674191" w:rsidRDefault="00793742">
      <w:pPr>
        <w:rPr>
          <w:rFonts w:ascii="Times New Roman" w:hAnsi="Times New Roman" w:cs="Times New Roman"/>
          <w:i/>
          <w:iCs/>
          <w:color w:val="000000" w:themeColor="text1"/>
        </w:rPr>
      </w:pPr>
      <w:r w:rsidRPr="00674191">
        <w:rPr>
          <w:rFonts w:ascii="Times New Roman" w:hAnsi="Times New Roman" w:cs="Times New Roman"/>
          <w:i/>
          <w:iCs/>
          <w:color w:val="000000" w:themeColor="text1"/>
        </w:rPr>
        <w:t>Hong Kong</w:t>
      </w:r>
    </w:p>
    <w:p w14:paraId="51B82CCF" w14:textId="406BDA61" w:rsidR="00793742" w:rsidRPr="00674191" w:rsidRDefault="00793742">
      <w:pPr>
        <w:rPr>
          <w:rFonts w:ascii="Times New Roman" w:hAnsi="Times New Roman" w:cs="Times New Roman"/>
          <w:color w:val="000000" w:themeColor="text1"/>
        </w:rPr>
      </w:pPr>
      <w:r w:rsidRPr="00674191">
        <w:rPr>
          <w:rFonts w:ascii="Times New Roman" w:hAnsi="Times New Roman" w:cs="Times New Roman"/>
          <w:color w:val="000000" w:themeColor="text1"/>
        </w:rPr>
        <w:t xml:space="preserve">Our analysis revealed that age was a significant negative predictor of implicit biases in Hong Kong [t(106) = -2.08, p = .0399]. </w:t>
      </w:r>
      <w:r w:rsidR="00750AD4" w:rsidRPr="00674191">
        <w:rPr>
          <w:rFonts w:ascii="Times New Roman" w:hAnsi="Times New Roman" w:cs="Times New Roman"/>
          <w:color w:val="000000" w:themeColor="text1"/>
        </w:rPr>
        <w:t xml:space="preserve">Those older in age </w:t>
      </w:r>
      <w:r w:rsidRPr="00674191">
        <w:rPr>
          <w:rFonts w:ascii="Times New Roman" w:hAnsi="Times New Roman" w:cs="Times New Roman"/>
          <w:color w:val="000000" w:themeColor="text1"/>
        </w:rPr>
        <w:t xml:space="preserve">in Hong Kong </w:t>
      </w:r>
      <w:r w:rsidR="00750AD4" w:rsidRPr="00674191">
        <w:rPr>
          <w:rFonts w:ascii="Times New Roman" w:hAnsi="Times New Roman" w:cs="Times New Roman"/>
          <w:color w:val="000000" w:themeColor="text1"/>
        </w:rPr>
        <w:t>displayed lower levels of implicit biases. There were no other significant predictors [all p &gt; .05].</w:t>
      </w:r>
    </w:p>
    <w:p w14:paraId="3B1AA803" w14:textId="77777777" w:rsidR="00793742" w:rsidRPr="00674191" w:rsidRDefault="00793742">
      <w:pPr>
        <w:rPr>
          <w:rFonts w:ascii="Times New Roman" w:hAnsi="Times New Roman" w:cs="Times New Roman"/>
          <w:i/>
          <w:iCs/>
          <w:color w:val="000000" w:themeColor="text1"/>
        </w:rPr>
      </w:pPr>
    </w:p>
    <w:p w14:paraId="574E541B" w14:textId="669EFB7B" w:rsidR="00793742" w:rsidRPr="00674191" w:rsidRDefault="00793742">
      <w:pPr>
        <w:rPr>
          <w:rFonts w:ascii="Times New Roman" w:hAnsi="Times New Roman" w:cs="Times New Roman"/>
          <w:i/>
          <w:iCs/>
          <w:color w:val="000000" w:themeColor="text1"/>
        </w:rPr>
      </w:pPr>
      <w:r w:rsidRPr="00674191">
        <w:rPr>
          <w:rFonts w:ascii="Times New Roman" w:hAnsi="Times New Roman" w:cs="Times New Roman"/>
          <w:i/>
          <w:iCs/>
          <w:color w:val="000000" w:themeColor="text1"/>
        </w:rPr>
        <w:t>UK</w:t>
      </w:r>
    </w:p>
    <w:p w14:paraId="19701DA2" w14:textId="0982D204" w:rsidR="00750AD4" w:rsidRPr="00674191" w:rsidRDefault="00750AD4" w:rsidP="00750AD4">
      <w:pPr>
        <w:rPr>
          <w:rFonts w:ascii="Times New Roman" w:hAnsi="Times New Roman" w:cs="Times New Roman"/>
          <w:color w:val="000000" w:themeColor="text1"/>
        </w:rPr>
      </w:pPr>
      <w:r w:rsidRPr="00674191">
        <w:rPr>
          <w:rFonts w:ascii="Times New Roman" w:hAnsi="Times New Roman" w:cs="Times New Roman"/>
          <w:color w:val="000000" w:themeColor="text1"/>
        </w:rPr>
        <w:t>Our analysis identified that explicit stigma was a significant positive predictor of implicit biases in the UK [t(107) = 2.26, p = .0257]: individuals in the UK who reported higher levels of explicit stigma showed greater implicit biases (against autism). There were no other significant predictors [all p &gt; .05].</w:t>
      </w:r>
    </w:p>
    <w:p w14:paraId="39CBAA55" w14:textId="7D2D8BDE" w:rsidR="00793742" w:rsidRPr="00674191" w:rsidRDefault="00793742">
      <w:pPr>
        <w:rPr>
          <w:rFonts w:ascii="Times New Roman" w:hAnsi="Times New Roman" w:cs="Times New Roman"/>
          <w:color w:val="000000" w:themeColor="text1"/>
        </w:rPr>
      </w:pPr>
    </w:p>
    <w:p w14:paraId="558EB077" w14:textId="77777777" w:rsidR="00793742" w:rsidRPr="00674191" w:rsidRDefault="00793742">
      <w:pPr>
        <w:rPr>
          <w:rFonts w:ascii="Times New Roman" w:hAnsi="Times New Roman" w:cs="Times New Roman"/>
          <w:i/>
          <w:iCs/>
          <w:color w:val="000000" w:themeColor="text1"/>
        </w:rPr>
      </w:pPr>
    </w:p>
    <w:p w14:paraId="5A5AADDD" w14:textId="431DCEB2" w:rsidR="00793742" w:rsidRPr="00674191" w:rsidRDefault="00793742">
      <w:pPr>
        <w:rPr>
          <w:rFonts w:ascii="Times New Roman" w:hAnsi="Times New Roman" w:cs="Times New Roman"/>
          <w:i/>
          <w:iCs/>
          <w:color w:val="000000" w:themeColor="text1"/>
        </w:rPr>
      </w:pPr>
      <w:r w:rsidRPr="00674191">
        <w:rPr>
          <w:rFonts w:ascii="Times New Roman" w:hAnsi="Times New Roman" w:cs="Times New Roman"/>
          <w:i/>
          <w:iCs/>
          <w:color w:val="000000" w:themeColor="text1"/>
        </w:rPr>
        <w:lastRenderedPageBreak/>
        <w:t>US</w:t>
      </w:r>
    </w:p>
    <w:p w14:paraId="7F4DB2ED" w14:textId="7F4EA101" w:rsidR="00750AD4" w:rsidRPr="00674191" w:rsidRDefault="00750AD4" w:rsidP="00750AD4">
      <w:pPr>
        <w:rPr>
          <w:rFonts w:ascii="Times New Roman" w:hAnsi="Times New Roman" w:cs="Times New Roman"/>
          <w:color w:val="000000" w:themeColor="text1"/>
        </w:rPr>
      </w:pPr>
      <w:r w:rsidRPr="00674191">
        <w:rPr>
          <w:rFonts w:ascii="Times New Roman" w:hAnsi="Times New Roman" w:cs="Times New Roman"/>
          <w:color w:val="000000" w:themeColor="text1"/>
        </w:rPr>
        <w:t>Our analysis identified that age was a significant positive predictor of implicit biases in the US [t(108) = 2.33, p = .0218]. Older individuals in the US displayed higher levels of implicit biases. There were no other significant predictors [all p &gt; .05].</w:t>
      </w:r>
    </w:p>
    <w:p w14:paraId="2C6B16F1" w14:textId="37565DE3" w:rsidR="009C51DC" w:rsidRPr="00674191" w:rsidRDefault="009C51DC">
      <w:pPr>
        <w:rPr>
          <w:rFonts w:ascii="Times New Roman" w:hAnsi="Times New Roman" w:cs="Times New Roman"/>
          <w:b/>
          <w:bCs/>
          <w:i/>
          <w:iCs/>
          <w:color w:val="000000" w:themeColor="text1"/>
        </w:rPr>
      </w:pPr>
      <w:r w:rsidRPr="00674191">
        <w:rPr>
          <w:rFonts w:ascii="Times New Roman" w:hAnsi="Times New Roman" w:cs="Times New Roman"/>
          <w:b/>
          <w:bCs/>
          <w:i/>
          <w:iCs/>
          <w:color w:val="000000" w:themeColor="text1"/>
        </w:rPr>
        <w:br/>
        <w:t>Knowledge</w:t>
      </w:r>
    </w:p>
    <w:p w14:paraId="04A54A33" w14:textId="15C63982" w:rsidR="00782C44" w:rsidRPr="00674191" w:rsidRDefault="00782C44">
      <w:pPr>
        <w:rPr>
          <w:rFonts w:ascii="Times New Roman" w:hAnsi="Times New Roman" w:cs="Times New Roman"/>
          <w:color w:val="000000" w:themeColor="text1"/>
        </w:rPr>
      </w:pPr>
      <w:r w:rsidRPr="00674191">
        <w:rPr>
          <w:rFonts w:ascii="Times New Roman" w:hAnsi="Times New Roman" w:cs="Times New Roman"/>
          <w:color w:val="000000" w:themeColor="text1"/>
        </w:rPr>
        <w:t xml:space="preserve">Finally, we aimed to determine which factors contributed to autism-related knowledge in each of our country groups. </w:t>
      </w:r>
      <w:r w:rsidR="0029639B" w:rsidRPr="00674191">
        <w:rPr>
          <w:rFonts w:ascii="Times New Roman" w:hAnsi="Times New Roman" w:cs="Times New Roman"/>
          <w:color w:val="000000" w:themeColor="text1"/>
        </w:rPr>
        <w:t xml:space="preserve">To do so, we conducted a multiple linear regression (using the </w:t>
      </w:r>
      <w:proofErr w:type="spellStart"/>
      <w:r w:rsidR="0029639B" w:rsidRPr="00674191">
        <w:rPr>
          <w:rFonts w:ascii="Times New Roman" w:hAnsi="Times New Roman" w:cs="Times New Roman"/>
          <w:i/>
          <w:iCs/>
          <w:color w:val="000000" w:themeColor="text1"/>
        </w:rPr>
        <w:t>lm</w:t>
      </w:r>
      <w:proofErr w:type="spellEnd"/>
      <w:r w:rsidR="0029639B" w:rsidRPr="00674191">
        <w:rPr>
          <w:rFonts w:ascii="Times New Roman" w:hAnsi="Times New Roman" w:cs="Times New Roman"/>
          <w:i/>
          <w:iCs/>
          <w:color w:val="000000" w:themeColor="text1"/>
        </w:rPr>
        <w:t>()</w:t>
      </w:r>
      <w:r w:rsidR="0029639B" w:rsidRPr="00674191">
        <w:rPr>
          <w:rFonts w:ascii="Times New Roman" w:hAnsi="Times New Roman" w:cs="Times New Roman"/>
          <w:color w:val="000000" w:themeColor="text1"/>
        </w:rPr>
        <w:t xml:space="preserve"> function, as parametric assumptions were met) with age, gender, course level, vertical individualism, horizontal individualism, vertical collectivism, and horizontal collectivism as predictors.</w:t>
      </w:r>
    </w:p>
    <w:p w14:paraId="0CA13E92" w14:textId="77777777" w:rsidR="005A6AA2" w:rsidRPr="00674191" w:rsidRDefault="005A6AA2">
      <w:pPr>
        <w:rPr>
          <w:rFonts w:ascii="Times New Roman" w:hAnsi="Times New Roman" w:cs="Times New Roman"/>
          <w:color w:val="000000" w:themeColor="text1"/>
        </w:rPr>
      </w:pPr>
    </w:p>
    <w:p w14:paraId="4F9510CC" w14:textId="1179DEF0" w:rsidR="005A6AA2" w:rsidRPr="00674191" w:rsidRDefault="005A6AA2">
      <w:pPr>
        <w:rPr>
          <w:rFonts w:ascii="Times New Roman" w:hAnsi="Times New Roman" w:cs="Times New Roman"/>
          <w:i/>
          <w:iCs/>
          <w:color w:val="000000" w:themeColor="text1"/>
        </w:rPr>
      </w:pPr>
      <w:r w:rsidRPr="00674191">
        <w:rPr>
          <w:rFonts w:ascii="Times New Roman" w:hAnsi="Times New Roman" w:cs="Times New Roman"/>
          <w:i/>
          <w:iCs/>
          <w:color w:val="000000" w:themeColor="text1"/>
        </w:rPr>
        <w:t>Hong Kong</w:t>
      </w:r>
    </w:p>
    <w:p w14:paraId="1C4A1612" w14:textId="386B5320" w:rsidR="005A6AA2" w:rsidRPr="00674191" w:rsidRDefault="005A6AA2" w:rsidP="005A6AA2">
      <w:pPr>
        <w:rPr>
          <w:rFonts w:ascii="Times New Roman" w:hAnsi="Times New Roman" w:cs="Times New Roman"/>
          <w:color w:val="000000" w:themeColor="text1"/>
        </w:rPr>
      </w:pPr>
      <w:r w:rsidRPr="00674191">
        <w:rPr>
          <w:rFonts w:ascii="Times New Roman" w:hAnsi="Times New Roman" w:cs="Times New Roman"/>
          <w:color w:val="000000" w:themeColor="text1"/>
        </w:rPr>
        <w:t>Our analysis revealed that horizontal individualism was a significant positive predictor of knowledge [t(108) = 3.23, p = .0016].</w:t>
      </w:r>
      <w:r w:rsidR="00094597" w:rsidRPr="00674191">
        <w:rPr>
          <w:rFonts w:ascii="Times New Roman" w:hAnsi="Times New Roman" w:cs="Times New Roman"/>
          <w:color w:val="000000" w:themeColor="text1"/>
        </w:rPr>
        <w:t xml:space="preserve"> </w:t>
      </w:r>
      <w:r w:rsidRPr="00674191">
        <w:rPr>
          <w:rFonts w:ascii="Times New Roman" w:hAnsi="Times New Roman" w:cs="Times New Roman"/>
          <w:color w:val="000000" w:themeColor="text1"/>
        </w:rPr>
        <w:t>There were no other significant predictors [all p &gt; .05].</w:t>
      </w:r>
    </w:p>
    <w:p w14:paraId="580FFA05" w14:textId="61F37DC8" w:rsidR="005A6AA2" w:rsidRPr="00674191" w:rsidRDefault="005A6AA2" w:rsidP="005A6AA2">
      <w:pPr>
        <w:rPr>
          <w:rFonts w:ascii="Times New Roman" w:hAnsi="Times New Roman" w:cs="Times New Roman"/>
          <w:i/>
          <w:iCs/>
          <w:color w:val="000000" w:themeColor="text1"/>
        </w:rPr>
      </w:pPr>
      <w:r w:rsidRPr="00674191">
        <w:rPr>
          <w:rFonts w:ascii="Times New Roman" w:hAnsi="Times New Roman" w:cs="Times New Roman"/>
          <w:b/>
          <w:bCs/>
          <w:i/>
          <w:iCs/>
          <w:color w:val="000000" w:themeColor="text1"/>
        </w:rPr>
        <w:br/>
      </w:r>
      <w:r w:rsidRPr="00674191">
        <w:rPr>
          <w:rFonts w:ascii="Times New Roman" w:hAnsi="Times New Roman" w:cs="Times New Roman"/>
          <w:i/>
          <w:iCs/>
          <w:color w:val="000000" w:themeColor="text1"/>
        </w:rPr>
        <w:t>UK</w:t>
      </w:r>
    </w:p>
    <w:p w14:paraId="442D9EDA" w14:textId="6DC38488" w:rsidR="005A6AA2" w:rsidRPr="00674191" w:rsidRDefault="005A6AA2" w:rsidP="005A6AA2">
      <w:pPr>
        <w:rPr>
          <w:rFonts w:ascii="Times New Roman" w:hAnsi="Times New Roman" w:cs="Times New Roman"/>
          <w:color w:val="000000" w:themeColor="text1"/>
        </w:rPr>
      </w:pPr>
      <w:r w:rsidRPr="00674191">
        <w:rPr>
          <w:rFonts w:ascii="Times New Roman" w:hAnsi="Times New Roman" w:cs="Times New Roman"/>
          <w:color w:val="000000" w:themeColor="text1"/>
        </w:rPr>
        <w:t xml:space="preserve">Our analysis identified no significant predictors of autism-related knowledge [all p &gt; .05]. </w:t>
      </w:r>
    </w:p>
    <w:p w14:paraId="6A7677E3" w14:textId="77777777" w:rsidR="005A6AA2" w:rsidRPr="00674191" w:rsidRDefault="005A6AA2" w:rsidP="005A6AA2">
      <w:pPr>
        <w:rPr>
          <w:rFonts w:ascii="Times New Roman" w:hAnsi="Times New Roman" w:cs="Times New Roman"/>
          <w:color w:val="000000" w:themeColor="text1"/>
        </w:rPr>
      </w:pPr>
    </w:p>
    <w:p w14:paraId="489AE3D2" w14:textId="5D9353D9" w:rsidR="005A6AA2" w:rsidRPr="00674191" w:rsidRDefault="005A6AA2" w:rsidP="005A6AA2">
      <w:pPr>
        <w:rPr>
          <w:rFonts w:ascii="Times New Roman" w:hAnsi="Times New Roman" w:cs="Times New Roman"/>
          <w:i/>
          <w:iCs/>
          <w:color w:val="000000" w:themeColor="text1"/>
        </w:rPr>
      </w:pPr>
      <w:r w:rsidRPr="00674191">
        <w:rPr>
          <w:rFonts w:ascii="Times New Roman" w:hAnsi="Times New Roman" w:cs="Times New Roman"/>
          <w:i/>
          <w:iCs/>
          <w:color w:val="000000" w:themeColor="text1"/>
        </w:rPr>
        <w:t>USA</w:t>
      </w:r>
    </w:p>
    <w:p w14:paraId="264F1195" w14:textId="77777777" w:rsidR="00E67B30" w:rsidRPr="00674191" w:rsidRDefault="005A6AA2" w:rsidP="00E67B30">
      <w:pPr>
        <w:rPr>
          <w:rFonts w:ascii="Times New Roman" w:hAnsi="Times New Roman" w:cs="Times New Roman"/>
          <w:color w:val="000000" w:themeColor="text1"/>
        </w:rPr>
      </w:pPr>
      <w:r w:rsidRPr="00674191">
        <w:rPr>
          <w:rFonts w:ascii="Times New Roman" w:hAnsi="Times New Roman" w:cs="Times New Roman"/>
          <w:color w:val="000000" w:themeColor="text1"/>
        </w:rPr>
        <w:t>Our analysis found that vertical collectivism</w:t>
      </w:r>
      <w:r w:rsidR="00615A62" w:rsidRPr="00674191">
        <w:rPr>
          <w:rFonts w:ascii="Times New Roman" w:hAnsi="Times New Roman" w:cs="Times New Roman"/>
          <w:color w:val="000000" w:themeColor="text1"/>
        </w:rPr>
        <w:t xml:space="preserve"> </w:t>
      </w:r>
      <w:r w:rsidRPr="00674191">
        <w:rPr>
          <w:rFonts w:ascii="Times New Roman" w:hAnsi="Times New Roman" w:cs="Times New Roman"/>
          <w:color w:val="000000" w:themeColor="text1"/>
        </w:rPr>
        <w:t>[t(110) = -3.43, p = .0008]</w:t>
      </w:r>
      <w:r w:rsidR="00914088" w:rsidRPr="00674191">
        <w:rPr>
          <w:rFonts w:ascii="Times New Roman" w:hAnsi="Times New Roman" w:cs="Times New Roman"/>
          <w:color w:val="000000" w:themeColor="text1"/>
        </w:rPr>
        <w:t xml:space="preserve"> </w:t>
      </w:r>
      <w:r w:rsidRPr="00674191">
        <w:rPr>
          <w:rFonts w:ascii="Times New Roman" w:hAnsi="Times New Roman" w:cs="Times New Roman"/>
          <w:color w:val="000000" w:themeColor="text1"/>
        </w:rPr>
        <w:t>and age [t(110) = -2.00, p = .0482] were negative predictors, and horizontal collectivism</w:t>
      </w:r>
      <w:r w:rsidR="00615A62" w:rsidRPr="00674191">
        <w:rPr>
          <w:rFonts w:ascii="Times New Roman" w:hAnsi="Times New Roman" w:cs="Times New Roman"/>
          <w:color w:val="000000" w:themeColor="text1"/>
        </w:rPr>
        <w:t xml:space="preserve"> </w:t>
      </w:r>
      <w:r w:rsidRPr="00674191">
        <w:rPr>
          <w:rFonts w:ascii="Times New Roman" w:hAnsi="Times New Roman" w:cs="Times New Roman"/>
          <w:color w:val="000000" w:themeColor="text1"/>
        </w:rPr>
        <w:t>[t(110) = 2.94, p = .0040]</w:t>
      </w:r>
      <w:r w:rsidR="00914088" w:rsidRPr="00674191">
        <w:rPr>
          <w:rFonts w:ascii="Times New Roman" w:hAnsi="Times New Roman" w:cs="Times New Roman"/>
          <w:color w:val="000000" w:themeColor="text1"/>
        </w:rPr>
        <w:t xml:space="preserve"> </w:t>
      </w:r>
      <w:r w:rsidRPr="00674191">
        <w:rPr>
          <w:rFonts w:ascii="Times New Roman" w:hAnsi="Times New Roman" w:cs="Times New Roman"/>
          <w:color w:val="000000" w:themeColor="text1"/>
        </w:rPr>
        <w:t>was a</w:t>
      </w:r>
      <w:r w:rsidR="00914088" w:rsidRPr="00674191">
        <w:rPr>
          <w:rFonts w:ascii="Times New Roman" w:hAnsi="Times New Roman" w:cs="Times New Roman"/>
          <w:color w:val="000000" w:themeColor="text1"/>
        </w:rPr>
        <w:t xml:space="preserve"> </w:t>
      </w:r>
      <w:r w:rsidRPr="00674191">
        <w:rPr>
          <w:rFonts w:ascii="Times New Roman" w:hAnsi="Times New Roman" w:cs="Times New Roman"/>
          <w:color w:val="000000" w:themeColor="text1"/>
        </w:rPr>
        <w:t xml:space="preserve">positive predictor of autism-related knowledge. </w:t>
      </w:r>
      <w:r w:rsidR="00615A62" w:rsidRPr="00674191">
        <w:rPr>
          <w:rFonts w:ascii="Times New Roman" w:hAnsi="Times New Roman" w:cs="Times New Roman"/>
          <w:color w:val="000000" w:themeColor="text1"/>
        </w:rPr>
        <w:t xml:space="preserve">US individuals younger in age, with lower vertical collectivism, and higher horizontal collectivism had more accurate autism-related knowledge. </w:t>
      </w:r>
      <w:r w:rsidRPr="00674191">
        <w:rPr>
          <w:rFonts w:ascii="Times New Roman" w:hAnsi="Times New Roman" w:cs="Times New Roman"/>
          <w:color w:val="000000" w:themeColor="text1"/>
        </w:rPr>
        <w:t>In addition, we discovered an effect of course level [t(110) = -2.10, p = .0382], in which postgraduate students</w:t>
      </w:r>
      <w:r w:rsidR="00615A62" w:rsidRPr="00674191">
        <w:rPr>
          <w:rFonts w:ascii="Times New Roman" w:hAnsi="Times New Roman" w:cs="Times New Roman"/>
          <w:color w:val="000000" w:themeColor="text1"/>
        </w:rPr>
        <w:t xml:space="preserve"> [mean(SEM) = 123(3.23)]</w:t>
      </w:r>
      <w:r w:rsidRPr="00674191">
        <w:rPr>
          <w:rFonts w:ascii="Times New Roman" w:hAnsi="Times New Roman" w:cs="Times New Roman"/>
          <w:color w:val="000000" w:themeColor="text1"/>
        </w:rPr>
        <w:t xml:space="preserve"> had </w:t>
      </w:r>
      <w:r w:rsidR="00615A62" w:rsidRPr="00674191">
        <w:rPr>
          <w:rFonts w:ascii="Times New Roman" w:hAnsi="Times New Roman" w:cs="Times New Roman"/>
          <w:color w:val="000000" w:themeColor="text1"/>
        </w:rPr>
        <w:t>more accurate autism-related knowledge than undergraduate students [mean(SEM) = 118(2.65</w:t>
      </w:r>
      <w:r w:rsidR="00914088" w:rsidRPr="00674191">
        <w:rPr>
          <w:rFonts w:ascii="Times New Roman" w:hAnsi="Times New Roman" w:cs="Times New Roman"/>
          <w:color w:val="000000" w:themeColor="text1"/>
        </w:rPr>
        <w:t xml:space="preserve">)]. </w:t>
      </w:r>
      <w:r w:rsidR="00E67B30" w:rsidRPr="00674191">
        <w:rPr>
          <w:rFonts w:ascii="Times New Roman" w:hAnsi="Times New Roman" w:cs="Times New Roman"/>
          <w:color w:val="000000" w:themeColor="text1"/>
        </w:rPr>
        <w:t>There were no other significant predictors [all p &gt; .05].</w:t>
      </w:r>
    </w:p>
    <w:p w14:paraId="64741C05" w14:textId="42624AB5" w:rsidR="005A6AA2" w:rsidRPr="00674191" w:rsidRDefault="005A6AA2" w:rsidP="005A6AA2">
      <w:pPr>
        <w:rPr>
          <w:rFonts w:ascii="Times New Roman" w:hAnsi="Times New Roman" w:cs="Times New Roman"/>
          <w:color w:val="000000" w:themeColor="text1"/>
        </w:rPr>
      </w:pPr>
    </w:p>
    <w:sectPr w:rsidR="005A6AA2" w:rsidRPr="00674191" w:rsidSect="00211474">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3"/>
  <w:proofState w:spelling="clean"/>
  <w:attachedTemplate r:id="rId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05A1"/>
    <w:rsid w:val="00003616"/>
    <w:rsid w:val="0000464E"/>
    <w:rsid w:val="0000468E"/>
    <w:rsid w:val="000053FE"/>
    <w:rsid w:val="00013DDE"/>
    <w:rsid w:val="0001419A"/>
    <w:rsid w:val="00016E5E"/>
    <w:rsid w:val="00016F4B"/>
    <w:rsid w:val="00017455"/>
    <w:rsid w:val="00017693"/>
    <w:rsid w:val="0002313F"/>
    <w:rsid w:val="00025DBB"/>
    <w:rsid w:val="00026EF4"/>
    <w:rsid w:val="000305CD"/>
    <w:rsid w:val="00032BED"/>
    <w:rsid w:val="0003507E"/>
    <w:rsid w:val="00042D8B"/>
    <w:rsid w:val="00045C58"/>
    <w:rsid w:val="00045DCB"/>
    <w:rsid w:val="00050F66"/>
    <w:rsid w:val="000510EE"/>
    <w:rsid w:val="00052B65"/>
    <w:rsid w:val="00053920"/>
    <w:rsid w:val="000558AB"/>
    <w:rsid w:val="00061FDD"/>
    <w:rsid w:val="00066F89"/>
    <w:rsid w:val="00082177"/>
    <w:rsid w:val="00090149"/>
    <w:rsid w:val="000926DF"/>
    <w:rsid w:val="00092F31"/>
    <w:rsid w:val="00094597"/>
    <w:rsid w:val="000945F7"/>
    <w:rsid w:val="00094E33"/>
    <w:rsid w:val="00095C01"/>
    <w:rsid w:val="00097A4E"/>
    <w:rsid w:val="000A053A"/>
    <w:rsid w:val="000A101B"/>
    <w:rsid w:val="000A1D94"/>
    <w:rsid w:val="000A2B73"/>
    <w:rsid w:val="000A312F"/>
    <w:rsid w:val="000A37BB"/>
    <w:rsid w:val="000A5428"/>
    <w:rsid w:val="000A583F"/>
    <w:rsid w:val="000A68BB"/>
    <w:rsid w:val="000B0641"/>
    <w:rsid w:val="000B1BFF"/>
    <w:rsid w:val="000B2EDF"/>
    <w:rsid w:val="000C2006"/>
    <w:rsid w:val="000C3910"/>
    <w:rsid w:val="000C6675"/>
    <w:rsid w:val="000D08E4"/>
    <w:rsid w:val="000D0D65"/>
    <w:rsid w:val="000D4D4B"/>
    <w:rsid w:val="000D4F1B"/>
    <w:rsid w:val="000E1294"/>
    <w:rsid w:val="000E3849"/>
    <w:rsid w:val="000E4277"/>
    <w:rsid w:val="000E508F"/>
    <w:rsid w:val="000E5D47"/>
    <w:rsid w:val="000E6324"/>
    <w:rsid w:val="000F0C55"/>
    <w:rsid w:val="000F2E1B"/>
    <w:rsid w:val="000F3A7F"/>
    <w:rsid w:val="000F3D28"/>
    <w:rsid w:val="00103E59"/>
    <w:rsid w:val="00107FB1"/>
    <w:rsid w:val="00113A8B"/>
    <w:rsid w:val="00115A8B"/>
    <w:rsid w:val="00121CDC"/>
    <w:rsid w:val="00124336"/>
    <w:rsid w:val="00124DF2"/>
    <w:rsid w:val="00126AEA"/>
    <w:rsid w:val="00131317"/>
    <w:rsid w:val="001326BA"/>
    <w:rsid w:val="00133778"/>
    <w:rsid w:val="00141D9F"/>
    <w:rsid w:val="001473E2"/>
    <w:rsid w:val="001526F8"/>
    <w:rsid w:val="00153475"/>
    <w:rsid w:val="00154BEB"/>
    <w:rsid w:val="001571B5"/>
    <w:rsid w:val="001572B1"/>
    <w:rsid w:val="0016408D"/>
    <w:rsid w:val="00166828"/>
    <w:rsid w:val="001811D6"/>
    <w:rsid w:val="00191F09"/>
    <w:rsid w:val="001925A0"/>
    <w:rsid w:val="0019360C"/>
    <w:rsid w:val="00195D22"/>
    <w:rsid w:val="00197D23"/>
    <w:rsid w:val="001A31ED"/>
    <w:rsid w:val="001B101A"/>
    <w:rsid w:val="001B1276"/>
    <w:rsid w:val="001B5B56"/>
    <w:rsid w:val="001C2F30"/>
    <w:rsid w:val="001C59AF"/>
    <w:rsid w:val="001C695C"/>
    <w:rsid w:val="001D2F42"/>
    <w:rsid w:val="001E1212"/>
    <w:rsid w:val="001E70C2"/>
    <w:rsid w:val="00202C80"/>
    <w:rsid w:val="00203ABF"/>
    <w:rsid w:val="00203F14"/>
    <w:rsid w:val="00206572"/>
    <w:rsid w:val="00211474"/>
    <w:rsid w:val="0021153C"/>
    <w:rsid w:val="00211696"/>
    <w:rsid w:val="002152A9"/>
    <w:rsid w:val="002234CA"/>
    <w:rsid w:val="00224480"/>
    <w:rsid w:val="0023344B"/>
    <w:rsid w:val="00235E07"/>
    <w:rsid w:val="00240625"/>
    <w:rsid w:val="00242EB7"/>
    <w:rsid w:val="002532F1"/>
    <w:rsid w:val="00254AF6"/>
    <w:rsid w:val="00254BB2"/>
    <w:rsid w:val="00261589"/>
    <w:rsid w:val="00262400"/>
    <w:rsid w:val="002669AF"/>
    <w:rsid w:val="0026746A"/>
    <w:rsid w:val="00274D1D"/>
    <w:rsid w:val="002769D5"/>
    <w:rsid w:val="002824D1"/>
    <w:rsid w:val="002837BC"/>
    <w:rsid w:val="002860C5"/>
    <w:rsid w:val="00290225"/>
    <w:rsid w:val="002936C5"/>
    <w:rsid w:val="0029639B"/>
    <w:rsid w:val="002A5B29"/>
    <w:rsid w:val="002A7D7C"/>
    <w:rsid w:val="002B1CC5"/>
    <w:rsid w:val="002B20A0"/>
    <w:rsid w:val="002B43EB"/>
    <w:rsid w:val="002B507F"/>
    <w:rsid w:val="002B706C"/>
    <w:rsid w:val="002B7FC5"/>
    <w:rsid w:val="002C0FF1"/>
    <w:rsid w:val="002C1DE1"/>
    <w:rsid w:val="002C278B"/>
    <w:rsid w:val="002C6B74"/>
    <w:rsid w:val="002D5C86"/>
    <w:rsid w:val="002D7D78"/>
    <w:rsid w:val="002E1D97"/>
    <w:rsid w:val="002E3BF0"/>
    <w:rsid w:val="002E3F23"/>
    <w:rsid w:val="002E475F"/>
    <w:rsid w:val="002E513F"/>
    <w:rsid w:val="002E5636"/>
    <w:rsid w:val="002E6DD6"/>
    <w:rsid w:val="002F0EBF"/>
    <w:rsid w:val="002F1D86"/>
    <w:rsid w:val="002F5143"/>
    <w:rsid w:val="00301123"/>
    <w:rsid w:val="00301A24"/>
    <w:rsid w:val="00301EAB"/>
    <w:rsid w:val="0030750F"/>
    <w:rsid w:val="00310E69"/>
    <w:rsid w:val="00314D21"/>
    <w:rsid w:val="00316070"/>
    <w:rsid w:val="003176F4"/>
    <w:rsid w:val="003179ED"/>
    <w:rsid w:val="003205FB"/>
    <w:rsid w:val="00320F56"/>
    <w:rsid w:val="003238D9"/>
    <w:rsid w:val="00327635"/>
    <w:rsid w:val="003375AE"/>
    <w:rsid w:val="00340DEA"/>
    <w:rsid w:val="003475A4"/>
    <w:rsid w:val="00356681"/>
    <w:rsid w:val="00357020"/>
    <w:rsid w:val="00357EF8"/>
    <w:rsid w:val="00360EAD"/>
    <w:rsid w:val="003651B9"/>
    <w:rsid w:val="0037085F"/>
    <w:rsid w:val="00370C42"/>
    <w:rsid w:val="00370FCB"/>
    <w:rsid w:val="00372791"/>
    <w:rsid w:val="00381A77"/>
    <w:rsid w:val="00385EA5"/>
    <w:rsid w:val="00386064"/>
    <w:rsid w:val="00390C29"/>
    <w:rsid w:val="00397E68"/>
    <w:rsid w:val="003A092A"/>
    <w:rsid w:val="003A194B"/>
    <w:rsid w:val="003A5CD8"/>
    <w:rsid w:val="003C58A0"/>
    <w:rsid w:val="003C5CA7"/>
    <w:rsid w:val="003C737D"/>
    <w:rsid w:val="003C7A95"/>
    <w:rsid w:val="003C7ACF"/>
    <w:rsid w:val="003D0EE7"/>
    <w:rsid w:val="003D2D02"/>
    <w:rsid w:val="003D3143"/>
    <w:rsid w:val="003D3600"/>
    <w:rsid w:val="003D37C0"/>
    <w:rsid w:val="003D4B92"/>
    <w:rsid w:val="003D64BF"/>
    <w:rsid w:val="003D6683"/>
    <w:rsid w:val="003E1104"/>
    <w:rsid w:val="003F1BE4"/>
    <w:rsid w:val="003F23DF"/>
    <w:rsid w:val="003F58FD"/>
    <w:rsid w:val="00403199"/>
    <w:rsid w:val="00405515"/>
    <w:rsid w:val="00412A2A"/>
    <w:rsid w:val="0041325F"/>
    <w:rsid w:val="00415E33"/>
    <w:rsid w:val="004249B9"/>
    <w:rsid w:val="0043442A"/>
    <w:rsid w:val="004364E1"/>
    <w:rsid w:val="00441776"/>
    <w:rsid w:val="00456A4D"/>
    <w:rsid w:val="00460290"/>
    <w:rsid w:val="004625EB"/>
    <w:rsid w:val="00463F48"/>
    <w:rsid w:val="00464139"/>
    <w:rsid w:val="004654CD"/>
    <w:rsid w:val="00466EBC"/>
    <w:rsid w:val="00467434"/>
    <w:rsid w:val="0047178B"/>
    <w:rsid w:val="00471FB0"/>
    <w:rsid w:val="0047342B"/>
    <w:rsid w:val="004741D4"/>
    <w:rsid w:val="00475B6C"/>
    <w:rsid w:val="00476648"/>
    <w:rsid w:val="004768FF"/>
    <w:rsid w:val="00485C61"/>
    <w:rsid w:val="00487CEB"/>
    <w:rsid w:val="00487D99"/>
    <w:rsid w:val="0049473E"/>
    <w:rsid w:val="00496BAF"/>
    <w:rsid w:val="004A113E"/>
    <w:rsid w:val="004A733A"/>
    <w:rsid w:val="004B0885"/>
    <w:rsid w:val="004B1C48"/>
    <w:rsid w:val="004B4F19"/>
    <w:rsid w:val="004B60AA"/>
    <w:rsid w:val="004B6155"/>
    <w:rsid w:val="004C2A71"/>
    <w:rsid w:val="004C2B2E"/>
    <w:rsid w:val="004C65E5"/>
    <w:rsid w:val="004C6A97"/>
    <w:rsid w:val="004C7745"/>
    <w:rsid w:val="004E04B0"/>
    <w:rsid w:val="004E65AC"/>
    <w:rsid w:val="004E6859"/>
    <w:rsid w:val="004E69E8"/>
    <w:rsid w:val="004F2380"/>
    <w:rsid w:val="004F3752"/>
    <w:rsid w:val="004F45A4"/>
    <w:rsid w:val="00504382"/>
    <w:rsid w:val="005073DC"/>
    <w:rsid w:val="00510712"/>
    <w:rsid w:val="00516B9F"/>
    <w:rsid w:val="00521DC8"/>
    <w:rsid w:val="00525A35"/>
    <w:rsid w:val="00526EB6"/>
    <w:rsid w:val="00532A1A"/>
    <w:rsid w:val="00535C16"/>
    <w:rsid w:val="00535C4A"/>
    <w:rsid w:val="00557273"/>
    <w:rsid w:val="0055735F"/>
    <w:rsid w:val="00557752"/>
    <w:rsid w:val="00560D45"/>
    <w:rsid w:val="00563767"/>
    <w:rsid w:val="00564D6F"/>
    <w:rsid w:val="00565945"/>
    <w:rsid w:val="00567846"/>
    <w:rsid w:val="00576198"/>
    <w:rsid w:val="00576F10"/>
    <w:rsid w:val="0058073C"/>
    <w:rsid w:val="00580F5B"/>
    <w:rsid w:val="0058200F"/>
    <w:rsid w:val="00586C11"/>
    <w:rsid w:val="0058782D"/>
    <w:rsid w:val="00591849"/>
    <w:rsid w:val="00591F73"/>
    <w:rsid w:val="00595372"/>
    <w:rsid w:val="00596AF0"/>
    <w:rsid w:val="005A6AA2"/>
    <w:rsid w:val="005B33EA"/>
    <w:rsid w:val="005B48C8"/>
    <w:rsid w:val="005B5188"/>
    <w:rsid w:val="005B6794"/>
    <w:rsid w:val="005B7518"/>
    <w:rsid w:val="005C01D8"/>
    <w:rsid w:val="005C38DF"/>
    <w:rsid w:val="005C65E4"/>
    <w:rsid w:val="005C79DF"/>
    <w:rsid w:val="005C7F84"/>
    <w:rsid w:val="005E0766"/>
    <w:rsid w:val="005E09F3"/>
    <w:rsid w:val="005E143B"/>
    <w:rsid w:val="005E5492"/>
    <w:rsid w:val="005F1FA4"/>
    <w:rsid w:val="005F55D7"/>
    <w:rsid w:val="00601C95"/>
    <w:rsid w:val="006123BC"/>
    <w:rsid w:val="00615A62"/>
    <w:rsid w:val="006162E5"/>
    <w:rsid w:val="00616FAA"/>
    <w:rsid w:val="00617035"/>
    <w:rsid w:val="006171E4"/>
    <w:rsid w:val="006201D3"/>
    <w:rsid w:val="00620472"/>
    <w:rsid w:val="00622E2F"/>
    <w:rsid w:val="0062445B"/>
    <w:rsid w:val="00624F4F"/>
    <w:rsid w:val="00625F52"/>
    <w:rsid w:val="006328FD"/>
    <w:rsid w:val="00635917"/>
    <w:rsid w:val="00636898"/>
    <w:rsid w:val="00640655"/>
    <w:rsid w:val="00642E5A"/>
    <w:rsid w:val="0065033A"/>
    <w:rsid w:val="00650D53"/>
    <w:rsid w:val="00651633"/>
    <w:rsid w:val="006558BE"/>
    <w:rsid w:val="00661B28"/>
    <w:rsid w:val="006659AC"/>
    <w:rsid w:val="0066648B"/>
    <w:rsid w:val="00667C22"/>
    <w:rsid w:val="00667D99"/>
    <w:rsid w:val="00674191"/>
    <w:rsid w:val="00674C87"/>
    <w:rsid w:val="00677474"/>
    <w:rsid w:val="00680106"/>
    <w:rsid w:val="00680416"/>
    <w:rsid w:val="00680E7D"/>
    <w:rsid w:val="00681894"/>
    <w:rsid w:val="006828E4"/>
    <w:rsid w:val="00684336"/>
    <w:rsid w:val="00691612"/>
    <w:rsid w:val="00691A4C"/>
    <w:rsid w:val="00693669"/>
    <w:rsid w:val="006947A8"/>
    <w:rsid w:val="006971C3"/>
    <w:rsid w:val="006974D8"/>
    <w:rsid w:val="006A474A"/>
    <w:rsid w:val="006A5CF1"/>
    <w:rsid w:val="006A7BAE"/>
    <w:rsid w:val="006B1AF0"/>
    <w:rsid w:val="006B6835"/>
    <w:rsid w:val="006B6D23"/>
    <w:rsid w:val="006C1171"/>
    <w:rsid w:val="006C69A5"/>
    <w:rsid w:val="006D45CC"/>
    <w:rsid w:val="006E06FC"/>
    <w:rsid w:val="006E14AE"/>
    <w:rsid w:val="006E271C"/>
    <w:rsid w:val="006E2CBC"/>
    <w:rsid w:val="006E7C11"/>
    <w:rsid w:val="006F10E0"/>
    <w:rsid w:val="00700BB2"/>
    <w:rsid w:val="00700FFB"/>
    <w:rsid w:val="007022D1"/>
    <w:rsid w:val="007126A2"/>
    <w:rsid w:val="00712F09"/>
    <w:rsid w:val="00714572"/>
    <w:rsid w:val="007323C1"/>
    <w:rsid w:val="007328DA"/>
    <w:rsid w:val="007353D5"/>
    <w:rsid w:val="00742C3D"/>
    <w:rsid w:val="0074616D"/>
    <w:rsid w:val="007476A4"/>
    <w:rsid w:val="00750AD4"/>
    <w:rsid w:val="007515F0"/>
    <w:rsid w:val="00752876"/>
    <w:rsid w:val="00756AD4"/>
    <w:rsid w:val="00756AF0"/>
    <w:rsid w:val="00760320"/>
    <w:rsid w:val="007614E0"/>
    <w:rsid w:val="0076193F"/>
    <w:rsid w:val="00763144"/>
    <w:rsid w:val="00765F1D"/>
    <w:rsid w:val="00771AD4"/>
    <w:rsid w:val="00772112"/>
    <w:rsid w:val="0077398C"/>
    <w:rsid w:val="007754F1"/>
    <w:rsid w:val="0077552C"/>
    <w:rsid w:val="007759D9"/>
    <w:rsid w:val="00782C44"/>
    <w:rsid w:val="007855F7"/>
    <w:rsid w:val="0078750F"/>
    <w:rsid w:val="00787D77"/>
    <w:rsid w:val="00792F40"/>
    <w:rsid w:val="00793742"/>
    <w:rsid w:val="007968AC"/>
    <w:rsid w:val="00797EF7"/>
    <w:rsid w:val="007A08A1"/>
    <w:rsid w:val="007A0F80"/>
    <w:rsid w:val="007B2B45"/>
    <w:rsid w:val="007B2F93"/>
    <w:rsid w:val="007B6852"/>
    <w:rsid w:val="007C69D6"/>
    <w:rsid w:val="007C69E9"/>
    <w:rsid w:val="007C6ECA"/>
    <w:rsid w:val="007D14FA"/>
    <w:rsid w:val="007D4986"/>
    <w:rsid w:val="007E2DB7"/>
    <w:rsid w:val="007E3D84"/>
    <w:rsid w:val="007E5669"/>
    <w:rsid w:val="008004F9"/>
    <w:rsid w:val="0080070F"/>
    <w:rsid w:val="00800D7A"/>
    <w:rsid w:val="00806EA5"/>
    <w:rsid w:val="008075E7"/>
    <w:rsid w:val="00811BC6"/>
    <w:rsid w:val="00813A61"/>
    <w:rsid w:val="00820CA3"/>
    <w:rsid w:val="008301E3"/>
    <w:rsid w:val="0083242C"/>
    <w:rsid w:val="0083549D"/>
    <w:rsid w:val="00836A89"/>
    <w:rsid w:val="00837120"/>
    <w:rsid w:val="00841EEF"/>
    <w:rsid w:val="008446CC"/>
    <w:rsid w:val="008447A3"/>
    <w:rsid w:val="0084534E"/>
    <w:rsid w:val="0084535C"/>
    <w:rsid w:val="0085154C"/>
    <w:rsid w:val="008565E6"/>
    <w:rsid w:val="0086319E"/>
    <w:rsid w:val="0086415D"/>
    <w:rsid w:val="00864994"/>
    <w:rsid w:val="00865ED0"/>
    <w:rsid w:val="00866731"/>
    <w:rsid w:val="00866AF0"/>
    <w:rsid w:val="0087484D"/>
    <w:rsid w:val="0087575E"/>
    <w:rsid w:val="00875842"/>
    <w:rsid w:val="00880A20"/>
    <w:rsid w:val="008A0FAF"/>
    <w:rsid w:val="008A3F92"/>
    <w:rsid w:val="008A543A"/>
    <w:rsid w:val="008A5ED3"/>
    <w:rsid w:val="008A7F56"/>
    <w:rsid w:val="008B480C"/>
    <w:rsid w:val="008B6A9F"/>
    <w:rsid w:val="008B6AA4"/>
    <w:rsid w:val="008C2CAE"/>
    <w:rsid w:val="008C526B"/>
    <w:rsid w:val="008C75B8"/>
    <w:rsid w:val="008C7DFE"/>
    <w:rsid w:val="008D44E4"/>
    <w:rsid w:val="008E0700"/>
    <w:rsid w:val="008E10D9"/>
    <w:rsid w:val="008E28B2"/>
    <w:rsid w:val="008E2E88"/>
    <w:rsid w:val="008E4B4D"/>
    <w:rsid w:val="008E5D32"/>
    <w:rsid w:val="008F3872"/>
    <w:rsid w:val="008F4921"/>
    <w:rsid w:val="008F5BD4"/>
    <w:rsid w:val="008F73B9"/>
    <w:rsid w:val="009022EF"/>
    <w:rsid w:val="009052BB"/>
    <w:rsid w:val="00905C81"/>
    <w:rsid w:val="00907EF6"/>
    <w:rsid w:val="00911606"/>
    <w:rsid w:val="00914088"/>
    <w:rsid w:val="00914158"/>
    <w:rsid w:val="00916731"/>
    <w:rsid w:val="00920557"/>
    <w:rsid w:val="00921113"/>
    <w:rsid w:val="00922D4A"/>
    <w:rsid w:val="00923B26"/>
    <w:rsid w:val="009303E7"/>
    <w:rsid w:val="0093207E"/>
    <w:rsid w:val="00933215"/>
    <w:rsid w:val="00934ECB"/>
    <w:rsid w:val="00936809"/>
    <w:rsid w:val="009405A1"/>
    <w:rsid w:val="00941B47"/>
    <w:rsid w:val="009432DF"/>
    <w:rsid w:val="0094626D"/>
    <w:rsid w:val="00956DA6"/>
    <w:rsid w:val="0095791D"/>
    <w:rsid w:val="0096373F"/>
    <w:rsid w:val="009748B8"/>
    <w:rsid w:val="009853AB"/>
    <w:rsid w:val="00985B32"/>
    <w:rsid w:val="00986808"/>
    <w:rsid w:val="009870A2"/>
    <w:rsid w:val="00991412"/>
    <w:rsid w:val="00996E0E"/>
    <w:rsid w:val="009A1FA7"/>
    <w:rsid w:val="009A30B5"/>
    <w:rsid w:val="009A40D0"/>
    <w:rsid w:val="009B2366"/>
    <w:rsid w:val="009B2B00"/>
    <w:rsid w:val="009B3558"/>
    <w:rsid w:val="009B4990"/>
    <w:rsid w:val="009C3D6B"/>
    <w:rsid w:val="009C51DC"/>
    <w:rsid w:val="009C6BD5"/>
    <w:rsid w:val="009C72FE"/>
    <w:rsid w:val="009D19A3"/>
    <w:rsid w:val="009D5ACF"/>
    <w:rsid w:val="009D5B76"/>
    <w:rsid w:val="009D5C67"/>
    <w:rsid w:val="009D711C"/>
    <w:rsid w:val="009D736C"/>
    <w:rsid w:val="009E4CA4"/>
    <w:rsid w:val="009F71A6"/>
    <w:rsid w:val="00A00AE3"/>
    <w:rsid w:val="00A0744F"/>
    <w:rsid w:val="00A07C84"/>
    <w:rsid w:val="00A119B1"/>
    <w:rsid w:val="00A1347D"/>
    <w:rsid w:val="00A2287D"/>
    <w:rsid w:val="00A234B2"/>
    <w:rsid w:val="00A25145"/>
    <w:rsid w:val="00A25258"/>
    <w:rsid w:val="00A254B9"/>
    <w:rsid w:val="00A264F5"/>
    <w:rsid w:val="00A3038B"/>
    <w:rsid w:val="00A33589"/>
    <w:rsid w:val="00A3379D"/>
    <w:rsid w:val="00A35291"/>
    <w:rsid w:val="00A44CCF"/>
    <w:rsid w:val="00A46A50"/>
    <w:rsid w:val="00A46C08"/>
    <w:rsid w:val="00A46C44"/>
    <w:rsid w:val="00A559D1"/>
    <w:rsid w:val="00A55D97"/>
    <w:rsid w:val="00A55E38"/>
    <w:rsid w:val="00A56AAC"/>
    <w:rsid w:val="00A606C2"/>
    <w:rsid w:val="00A744FF"/>
    <w:rsid w:val="00A75053"/>
    <w:rsid w:val="00A76598"/>
    <w:rsid w:val="00A766AE"/>
    <w:rsid w:val="00A771F6"/>
    <w:rsid w:val="00A80190"/>
    <w:rsid w:val="00A87327"/>
    <w:rsid w:val="00A873F0"/>
    <w:rsid w:val="00A902D6"/>
    <w:rsid w:val="00A94BD4"/>
    <w:rsid w:val="00A95830"/>
    <w:rsid w:val="00AA06E8"/>
    <w:rsid w:val="00AA212F"/>
    <w:rsid w:val="00AA2AE0"/>
    <w:rsid w:val="00AA2BDC"/>
    <w:rsid w:val="00AA45DD"/>
    <w:rsid w:val="00AA4C1B"/>
    <w:rsid w:val="00AA5036"/>
    <w:rsid w:val="00AB0659"/>
    <w:rsid w:val="00AB276D"/>
    <w:rsid w:val="00AB394D"/>
    <w:rsid w:val="00AB7A8E"/>
    <w:rsid w:val="00AC2E56"/>
    <w:rsid w:val="00AC2FC9"/>
    <w:rsid w:val="00AD3D33"/>
    <w:rsid w:val="00AD71C2"/>
    <w:rsid w:val="00AD76A3"/>
    <w:rsid w:val="00AD7B70"/>
    <w:rsid w:val="00AE38EA"/>
    <w:rsid w:val="00AE655B"/>
    <w:rsid w:val="00AF4860"/>
    <w:rsid w:val="00AF54C6"/>
    <w:rsid w:val="00B02E7C"/>
    <w:rsid w:val="00B1153B"/>
    <w:rsid w:val="00B203B6"/>
    <w:rsid w:val="00B214D9"/>
    <w:rsid w:val="00B23B24"/>
    <w:rsid w:val="00B23F3B"/>
    <w:rsid w:val="00B30116"/>
    <w:rsid w:val="00B30152"/>
    <w:rsid w:val="00B411D9"/>
    <w:rsid w:val="00B527CE"/>
    <w:rsid w:val="00B6087B"/>
    <w:rsid w:val="00B67FAB"/>
    <w:rsid w:val="00B7088E"/>
    <w:rsid w:val="00B72739"/>
    <w:rsid w:val="00B74F1D"/>
    <w:rsid w:val="00B81102"/>
    <w:rsid w:val="00B87838"/>
    <w:rsid w:val="00B90966"/>
    <w:rsid w:val="00B95463"/>
    <w:rsid w:val="00B9601D"/>
    <w:rsid w:val="00BA10FD"/>
    <w:rsid w:val="00BA2279"/>
    <w:rsid w:val="00BB3653"/>
    <w:rsid w:val="00BB60AF"/>
    <w:rsid w:val="00BC0059"/>
    <w:rsid w:val="00BC1D70"/>
    <w:rsid w:val="00BD48E3"/>
    <w:rsid w:val="00BD5077"/>
    <w:rsid w:val="00BE1D75"/>
    <w:rsid w:val="00BE5188"/>
    <w:rsid w:val="00BF2B4E"/>
    <w:rsid w:val="00BF3A1C"/>
    <w:rsid w:val="00BF6188"/>
    <w:rsid w:val="00BF685D"/>
    <w:rsid w:val="00C10DE4"/>
    <w:rsid w:val="00C14C0F"/>
    <w:rsid w:val="00C14F8C"/>
    <w:rsid w:val="00C16E16"/>
    <w:rsid w:val="00C20306"/>
    <w:rsid w:val="00C25892"/>
    <w:rsid w:val="00C31D6C"/>
    <w:rsid w:val="00C33175"/>
    <w:rsid w:val="00C33E5D"/>
    <w:rsid w:val="00C3497F"/>
    <w:rsid w:val="00C351FA"/>
    <w:rsid w:val="00C36093"/>
    <w:rsid w:val="00C364D1"/>
    <w:rsid w:val="00C366B0"/>
    <w:rsid w:val="00C43292"/>
    <w:rsid w:val="00C47CBD"/>
    <w:rsid w:val="00C52D6D"/>
    <w:rsid w:val="00C539D8"/>
    <w:rsid w:val="00C61B1A"/>
    <w:rsid w:val="00C62E65"/>
    <w:rsid w:val="00C641FE"/>
    <w:rsid w:val="00C66B2C"/>
    <w:rsid w:val="00C70812"/>
    <w:rsid w:val="00C73148"/>
    <w:rsid w:val="00C74302"/>
    <w:rsid w:val="00C7557F"/>
    <w:rsid w:val="00C83183"/>
    <w:rsid w:val="00C84550"/>
    <w:rsid w:val="00C851F6"/>
    <w:rsid w:val="00C85E86"/>
    <w:rsid w:val="00C87CB6"/>
    <w:rsid w:val="00C907A3"/>
    <w:rsid w:val="00C92866"/>
    <w:rsid w:val="00C94C95"/>
    <w:rsid w:val="00C9695E"/>
    <w:rsid w:val="00CA38E7"/>
    <w:rsid w:val="00CA3ECB"/>
    <w:rsid w:val="00CB69BA"/>
    <w:rsid w:val="00CB7C83"/>
    <w:rsid w:val="00CC69EC"/>
    <w:rsid w:val="00CC7901"/>
    <w:rsid w:val="00CD69FE"/>
    <w:rsid w:val="00CE113E"/>
    <w:rsid w:val="00CE4351"/>
    <w:rsid w:val="00CF0AE8"/>
    <w:rsid w:val="00D021EE"/>
    <w:rsid w:val="00D1452D"/>
    <w:rsid w:val="00D15CDC"/>
    <w:rsid w:val="00D169A7"/>
    <w:rsid w:val="00D1739B"/>
    <w:rsid w:val="00D241A7"/>
    <w:rsid w:val="00D25611"/>
    <w:rsid w:val="00D27970"/>
    <w:rsid w:val="00D30B77"/>
    <w:rsid w:val="00D36A28"/>
    <w:rsid w:val="00D43882"/>
    <w:rsid w:val="00D45793"/>
    <w:rsid w:val="00D46440"/>
    <w:rsid w:val="00D46BF7"/>
    <w:rsid w:val="00D475B6"/>
    <w:rsid w:val="00D515C7"/>
    <w:rsid w:val="00D5181C"/>
    <w:rsid w:val="00D5371D"/>
    <w:rsid w:val="00D571AB"/>
    <w:rsid w:val="00D71C73"/>
    <w:rsid w:val="00D72546"/>
    <w:rsid w:val="00D72A6E"/>
    <w:rsid w:val="00D73AE1"/>
    <w:rsid w:val="00D75524"/>
    <w:rsid w:val="00D83B3E"/>
    <w:rsid w:val="00D92BA8"/>
    <w:rsid w:val="00D92FD1"/>
    <w:rsid w:val="00D9403A"/>
    <w:rsid w:val="00D966F8"/>
    <w:rsid w:val="00DA21B4"/>
    <w:rsid w:val="00DA6394"/>
    <w:rsid w:val="00DB654E"/>
    <w:rsid w:val="00DB6E4B"/>
    <w:rsid w:val="00DC20BA"/>
    <w:rsid w:val="00DC38F8"/>
    <w:rsid w:val="00DD0694"/>
    <w:rsid w:val="00DD3DD1"/>
    <w:rsid w:val="00DE1BEA"/>
    <w:rsid w:val="00DF3D61"/>
    <w:rsid w:val="00DF4056"/>
    <w:rsid w:val="00E006FB"/>
    <w:rsid w:val="00E0230B"/>
    <w:rsid w:val="00E027AE"/>
    <w:rsid w:val="00E06435"/>
    <w:rsid w:val="00E07A16"/>
    <w:rsid w:val="00E13008"/>
    <w:rsid w:val="00E14A45"/>
    <w:rsid w:val="00E2123F"/>
    <w:rsid w:val="00E236D9"/>
    <w:rsid w:val="00E259E1"/>
    <w:rsid w:val="00E32796"/>
    <w:rsid w:val="00E371DB"/>
    <w:rsid w:val="00E42FE1"/>
    <w:rsid w:val="00E459FD"/>
    <w:rsid w:val="00E46ACD"/>
    <w:rsid w:val="00E52460"/>
    <w:rsid w:val="00E524F9"/>
    <w:rsid w:val="00E55DDF"/>
    <w:rsid w:val="00E56D3C"/>
    <w:rsid w:val="00E62398"/>
    <w:rsid w:val="00E635D9"/>
    <w:rsid w:val="00E64100"/>
    <w:rsid w:val="00E67B30"/>
    <w:rsid w:val="00E70F33"/>
    <w:rsid w:val="00E744A4"/>
    <w:rsid w:val="00E75DFD"/>
    <w:rsid w:val="00E76FBE"/>
    <w:rsid w:val="00E80468"/>
    <w:rsid w:val="00E8453C"/>
    <w:rsid w:val="00E8670D"/>
    <w:rsid w:val="00E91B71"/>
    <w:rsid w:val="00E9293D"/>
    <w:rsid w:val="00EA3D30"/>
    <w:rsid w:val="00EA5C4C"/>
    <w:rsid w:val="00EA5C7A"/>
    <w:rsid w:val="00EA72A8"/>
    <w:rsid w:val="00EB078D"/>
    <w:rsid w:val="00EB087B"/>
    <w:rsid w:val="00EB1C37"/>
    <w:rsid w:val="00EB5700"/>
    <w:rsid w:val="00EB65EA"/>
    <w:rsid w:val="00EC0729"/>
    <w:rsid w:val="00EC247B"/>
    <w:rsid w:val="00EC399F"/>
    <w:rsid w:val="00EC3B66"/>
    <w:rsid w:val="00EC6AB4"/>
    <w:rsid w:val="00EE1CA9"/>
    <w:rsid w:val="00EE1CCA"/>
    <w:rsid w:val="00EE3A0A"/>
    <w:rsid w:val="00EE4488"/>
    <w:rsid w:val="00EE6FCC"/>
    <w:rsid w:val="00EF36EA"/>
    <w:rsid w:val="00EF4622"/>
    <w:rsid w:val="00EF5D37"/>
    <w:rsid w:val="00F01B99"/>
    <w:rsid w:val="00F0398D"/>
    <w:rsid w:val="00F04907"/>
    <w:rsid w:val="00F04E65"/>
    <w:rsid w:val="00F05ADB"/>
    <w:rsid w:val="00F06E3C"/>
    <w:rsid w:val="00F11D4C"/>
    <w:rsid w:val="00F123D5"/>
    <w:rsid w:val="00F14CD3"/>
    <w:rsid w:val="00F15826"/>
    <w:rsid w:val="00F172EC"/>
    <w:rsid w:val="00F201C4"/>
    <w:rsid w:val="00F20791"/>
    <w:rsid w:val="00F24E21"/>
    <w:rsid w:val="00F303E2"/>
    <w:rsid w:val="00F3046D"/>
    <w:rsid w:val="00F31D66"/>
    <w:rsid w:val="00F32090"/>
    <w:rsid w:val="00F32484"/>
    <w:rsid w:val="00F33D44"/>
    <w:rsid w:val="00F405BF"/>
    <w:rsid w:val="00F4116A"/>
    <w:rsid w:val="00F429F7"/>
    <w:rsid w:val="00F43D13"/>
    <w:rsid w:val="00F46E4E"/>
    <w:rsid w:val="00F47BF1"/>
    <w:rsid w:val="00F515F3"/>
    <w:rsid w:val="00F56C82"/>
    <w:rsid w:val="00F73B99"/>
    <w:rsid w:val="00F7417D"/>
    <w:rsid w:val="00F74C6C"/>
    <w:rsid w:val="00F74FC9"/>
    <w:rsid w:val="00F75965"/>
    <w:rsid w:val="00F801E6"/>
    <w:rsid w:val="00F8188E"/>
    <w:rsid w:val="00F86F0D"/>
    <w:rsid w:val="00F9138F"/>
    <w:rsid w:val="00F929CE"/>
    <w:rsid w:val="00F94B7F"/>
    <w:rsid w:val="00F95391"/>
    <w:rsid w:val="00F97D05"/>
    <w:rsid w:val="00FA027D"/>
    <w:rsid w:val="00FA1260"/>
    <w:rsid w:val="00FA2FB5"/>
    <w:rsid w:val="00FA499D"/>
    <w:rsid w:val="00FB14D4"/>
    <w:rsid w:val="00FB319B"/>
    <w:rsid w:val="00FB5455"/>
    <w:rsid w:val="00FB5FE4"/>
    <w:rsid w:val="00FC13FA"/>
    <w:rsid w:val="00FC2425"/>
    <w:rsid w:val="00FC35E8"/>
    <w:rsid w:val="00FC3D35"/>
    <w:rsid w:val="00FC404E"/>
    <w:rsid w:val="00FD28F9"/>
    <w:rsid w:val="00FD4089"/>
    <w:rsid w:val="00FE0370"/>
    <w:rsid w:val="00FE08A2"/>
    <w:rsid w:val="00FF0E25"/>
    <w:rsid w:val="00FF3EE9"/>
    <w:rsid w:val="00FF5B7D"/>
    <w:rsid w:val="00FF5D64"/>
    <w:rsid w:val="00FF686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631CC74"/>
  <w15:chartTrackingRefBased/>
  <w15:docId w15:val="{CC8148D3-EF91-AE4A-8282-7C3DB3D18D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05A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cxk655/Library/Group%20Containers/UBF8T346G9.Office/User%20Content.localized/Templates.localized/Normal.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2</Pages>
  <Words>675</Words>
  <Characters>3851</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nor Keating</dc:creator>
  <cp:keywords/>
  <dc:description/>
  <cp:lastModifiedBy>Connor Keating (Psychology)</cp:lastModifiedBy>
  <cp:revision>13</cp:revision>
  <dcterms:created xsi:type="dcterms:W3CDTF">2024-08-13T13:54:00Z</dcterms:created>
  <dcterms:modified xsi:type="dcterms:W3CDTF">2024-09-11T11:23:00Z</dcterms:modified>
</cp:coreProperties>
</file>